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29B3B" w14:textId="43E75D96" w:rsidR="00926792" w:rsidRDefault="00926792" w:rsidP="00151D5E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DFE1E15" wp14:editId="39CD0B39">
            <wp:extent cx="5747348" cy="7063922"/>
            <wp:effectExtent l="0" t="0" r="6350" b="0"/>
            <wp:docPr id="16945145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514576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7348" cy="7063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FCCFA" w14:textId="0C58B5F6" w:rsidR="005B5D69" w:rsidRDefault="00926792" w:rsidP="00A30881">
      <w:pPr>
        <w:spacing w:line="240" w:lineRule="auto"/>
        <w:rPr>
          <w:rFonts w:ascii="Times New Roman" w:eastAsia="Times New Roman" w:hAnsi="Times New Roman" w:cs="Times New Roman"/>
        </w:rPr>
      </w:pPr>
      <w:r w:rsidRPr="00926792">
        <w:rPr>
          <w:rFonts w:ascii="Times New Roman" w:eastAsia="Times New Roman" w:hAnsi="Times New Roman" w:cs="Times New Roman"/>
          <w:b/>
          <w:bCs/>
        </w:rPr>
        <w:t>S</w:t>
      </w:r>
      <w:r w:rsidR="00E22DF0">
        <w:rPr>
          <w:rFonts w:ascii="Times New Roman" w:eastAsia="Times New Roman" w:hAnsi="Times New Roman" w:cs="Times New Roman"/>
          <w:b/>
          <w:bCs/>
        </w:rPr>
        <w:t>1</w:t>
      </w:r>
      <w:r w:rsidRPr="00926792">
        <w:rPr>
          <w:rFonts w:ascii="Times New Roman" w:eastAsia="Times New Roman" w:hAnsi="Times New Roman" w:cs="Times New Roman"/>
          <w:b/>
          <w:bCs/>
        </w:rPr>
        <w:t xml:space="preserve"> Fi</w:t>
      </w:r>
      <w:r w:rsidR="00E22DF0">
        <w:rPr>
          <w:rFonts w:ascii="Times New Roman" w:eastAsia="Times New Roman" w:hAnsi="Times New Roman" w:cs="Times New Roman"/>
          <w:b/>
          <w:bCs/>
        </w:rPr>
        <w:t>g</w:t>
      </w:r>
      <w:r w:rsidRPr="00926792">
        <w:rPr>
          <w:rFonts w:ascii="Times New Roman" w:eastAsia="Times New Roman" w:hAnsi="Times New Roman" w:cs="Times New Roman"/>
          <w:b/>
          <w:bCs/>
        </w:rPr>
        <w:t xml:space="preserve">. </w:t>
      </w:r>
      <w:r w:rsidRPr="00926792">
        <w:rPr>
          <w:rFonts w:ascii="Times New Roman" w:eastAsia="Times New Roman" w:hAnsi="Times New Roman" w:cs="Times New Roman"/>
        </w:rPr>
        <w:t>Representative screenshots of the desktop layout of the mLab App</w:t>
      </w:r>
      <w:r w:rsidR="00CE79A6">
        <w:rPr>
          <w:rFonts w:ascii="Times New Roman" w:eastAsia="Times New Roman" w:hAnsi="Times New Roman" w:cs="Times New Roman"/>
        </w:rPr>
        <w:t xml:space="preserve">. </w:t>
      </w:r>
      <w:r w:rsidR="00CE79A6">
        <w:rPr>
          <w:rFonts w:ascii="Times New Roman" w:eastAsia="Times New Roman" w:hAnsi="Times New Roman" w:cs="Times New Roman"/>
          <w:b/>
          <w:bCs/>
        </w:rPr>
        <w:t xml:space="preserve">A. </w:t>
      </w:r>
      <w:r w:rsidR="00CE79A6">
        <w:rPr>
          <w:rFonts w:ascii="Times New Roman" w:eastAsia="Times New Roman" w:hAnsi="Times New Roman" w:cs="Times New Roman"/>
        </w:rPr>
        <w:t xml:space="preserve">Landing page. </w:t>
      </w:r>
      <w:r w:rsidR="00CE79A6">
        <w:rPr>
          <w:rFonts w:ascii="Times New Roman" w:eastAsia="Times New Roman" w:hAnsi="Times New Roman" w:cs="Times New Roman"/>
          <w:b/>
          <w:bCs/>
        </w:rPr>
        <w:t xml:space="preserve">B. </w:t>
      </w:r>
      <w:r w:rsidR="00CE79A6">
        <w:rPr>
          <w:rFonts w:ascii="Times New Roman" w:eastAsia="Times New Roman" w:hAnsi="Times New Roman" w:cs="Times New Roman"/>
        </w:rPr>
        <w:t>Preview test page.</w:t>
      </w:r>
    </w:p>
    <w:p w14:paraId="3C06116C" w14:textId="556B1FB5" w:rsidR="00825726" w:rsidRPr="008634AE" w:rsidRDefault="00825726" w:rsidP="00AE30E2">
      <w:pPr>
        <w:rPr>
          <w:rFonts w:ascii="Times New Roman" w:eastAsia="Times New Roman" w:hAnsi="Times New Roman" w:cs="Times New Roman"/>
        </w:rPr>
      </w:pPr>
    </w:p>
    <w:sectPr w:rsidR="00825726" w:rsidRPr="008634AE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0D16F7" w14:textId="77777777" w:rsidR="00EA7481" w:rsidRDefault="00EA7481">
      <w:pPr>
        <w:spacing w:line="240" w:lineRule="auto"/>
      </w:pPr>
      <w:r>
        <w:separator/>
      </w:r>
    </w:p>
  </w:endnote>
  <w:endnote w:type="continuationSeparator" w:id="0">
    <w:p w14:paraId="55E2BE17" w14:textId="77777777" w:rsidR="00EA7481" w:rsidRDefault="00EA74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73BA4B" w14:textId="77777777" w:rsidR="00EA7481" w:rsidRDefault="00EA7481">
      <w:pPr>
        <w:spacing w:line="240" w:lineRule="auto"/>
      </w:pPr>
      <w:r>
        <w:separator/>
      </w:r>
    </w:p>
  </w:footnote>
  <w:footnote w:type="continuationSeparator" w:id="0">
    <w:p w14:paraId="2F869864" w14:textId="77777777" w:rsidR="00EA7481" w:rsidRDefault="00EA748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E0F314" w14:textId="77777777" w:rsidR="00825726" w:rsidRDefault="0082572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726"/>
    <w:rsid w:val="0001621C"/>
    <w:rsid w:val="00081F9E"/>
    <w:rsid w:val="000E29E4"/>
    <w:rsid w:val="001428BD"/>
    <w:rsid w:val="00151D5E"/>
    <w:rsid w:val="00180974"/>
    <w:rsid w:val="001C67CF"/>
    <w:rsid w:val="00217488"/>
    <w:rsid w:val="00271155"/>
    <w:rsid w:val="00286E38"/>
    <w:rsid w:val="003F1862"/>
    <w:rsid w:val="00413B5B"/>
    <w:rsid w:val="0046250B"/>
    <w:rsid w:val="00473743"/>
    <w:rsid w:val="00593D85"/>
    <w:rsid w:val="005B5D69"/>
    <w:rsid w:val="005B7E34"/>
    <w:rsid w:val="005D6EE6"/>
    <w:rsid w:val="00625F54"/>
    <w:rsid w:val="00647F4D"/>
    <w:rsid w:val="00652156"/>
    <w:rsid w:val="00693DAD"/>
    <w:rsid w:val="006E4404"/>
    <w:rsid w:val="00734D81"/>
    <w:rsid w:val="007535F5"/>
    <w:rsid w:val="007B3870"/>
    <w:rsid w:val="007C71D5"/>
    <w:rsid w:val="008057BB"/>
    <w:rsid w:val="0081281A"/>
    <w:rsid w:val="00825726"/>
    <w:rsid w:val="00827533"/>
    <w:rsid w:val="008634AE"/>
    <w:rsid w:val="00893B9A"/>
    <w:rsid w:val="00926792"/>
    <w:rsid w:val="00975E7C"/>
    <w:rsid w:val="00A30881"/>
    <w:rsid w:val="00A75C3B"/>
    <w:rsid w:val="00AE30E2"/>
    <w:rsid w:val="00B415DA"/>
    <w:rsid w:val="00B55C5C"/>
    <w:rsid w:val="00C024CC"/>
    <w:rsid w:val="00C122D7"/>
    <w:rsid w:val="00CD4143"/>
    <w:rsid w:val="00CE181A"/>
    <w:rsid w:val="00CE79A6"/>
    <w:rsid w:val="00D01542"/>
    <w:rsid w:val="00D06249"/>
    <w:rsid w:val="00D27C65"/>
    <w:rsid w:val="00D30523"/>
    <w:rsid w:val="00DD035A"/>
    <w:rsid w:val="00E22DF0"/>
    <w:rsid w:val="00EA7481"/>
    <w:rsid w:val="00EC5DFE"/>
    <w:rsid w:val="00F52743"/>
    <w:rsid w:val="00FF0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4D8F2"/>
  <w15:docId w15:val="{51A37A1D-3850-DD43-96D1-97301AD41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D015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5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5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5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5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om Scherr</cp:lastModifiedBy>
  <cp:revision>5</cp:revision>
  <cp:lastPrinted>2025-01-13T13:58:00Z</cp:lastPrinted>
  <dcterms:created xsi:type="dcterms:W3CDTF">2026-05-14T14:27:00Z</dcterms:created>
  <dcterms:modified xsi:type="dcterms:W3CDTF">2026-05-14T15:22:00Z</dcterms:modified>
</cp:coreProperties>
</file>